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32977B" w14:textId="1BC0D1BC" w:rsidR="007E3C88" w:rsidRPr="007E3C88" w:rsidRDefault="007E3C88" w:rsidP="007E3C88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7E3C88"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 w:rsidRPr="007E3C88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7E3C8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7E3C88">
        <w:rPr>
          <w:rFonts w:ascii="Times New Roman" w:hAnsi="Times New Roman" w:cs="Times New Roman"/>
          <w:b/>
          <w:bCs/>
        </w:rPr>
        <w:t>RNA-Seq Map Statistics</w:t>
      </w:r>
    </w:p>
    <w:tbl>
      <w:tblPr>
        <w:tblW w:w="912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7"/>
        <w:gridCol w:w="1544"/>
        <w:gridCol w:w="2200"/>
        <w:gridCol w:w="2079"/>
        <w:gridCol w:w="2283"/>
      </w:tblGrid>
      <w:tr w:rsidR="007E3C88" w:rsidRPr="007E3C88" w14:paraId="6108D70D" w14:textId="77777777" w:rsidTr="007E3C88">
        <w:trPr>
          <w:trHeight w:val="270"/>
        </w:trPr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5E4A2" w14:textId="77777777" w:rsidR="007E3C88" w:rsidRPr="007E3C88" w:rsidRDefault="007E3C88" w:rsidP="007E3C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E3C8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ample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0DA77" w14:textId="77777777" w:rsidR="007E3C88" w:rsidRPr="007E3C88" w:rsidRDefault="007E3C88" w:rsidP="007E3C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E3C8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lean Reads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9E93E" w14:textId="77777777" w:rsidR="007E3C88" w:rsidRPr="007E3C88" w:rsidRDefault="007E3C88" w:rsidP="007E3C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E3C8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otal Mapped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5931D" w14:textId="77777777" w:rsidR="007E3C88" w:rsidRPr="007E3C88" w:rsidRDefault="007E3C88" w:rsidP="007E3C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E3C8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ultiple Mapped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9A417" w14:textId="77777777" w:rsidR="007E3C88" w:rsidRPr="007E3C88" w:rsidRDefault="007E3C88" w:rsidP="007E3C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E3C8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Uniquely Mapped</w:t>
            </w:r>
          </w:p>
        </w:tc>
      </w:tr>
      <w:tr w:rsidR="007E3C88" w:rsidRPr="007E3C88" w14:paraId="05EFFA4A" w14:textId="77777777" w:rsidTr="007E3C88">
        <w:trPr>
          <w:trHeight w:val="270"/>
        </w:trPr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EFF9E" w14:textId="77777777" w:rsidR="007E3C88" w:rsidRPr="007E3C88" w:rsidRDefault="007E3C88" w:rsidP="007E3C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E3C8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EF_c1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10779" w14:textId="77777777" w:rsidR="007E3C88" w:rsidRPr="007E3C88" w:rsidRDefault="007E3C88" w:rsidP="007E3C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E3C8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9447618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873D7" w14:textId="77777777" w:rsidR="007E3C88" w:rsidRPr="007E3C88" w:rsidRDefault="007E3C88" w:rsidP="007E3C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E3C8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2775240 (91.60%)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0D281" w14:textId="77777777" w:rsidR="007E3C88" w:rsidRPr="007E3C88" w:rsidRDefault="007E3C88" w:rsidP="007E3C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E3C8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011574 (11.01%)</w:t>
            </w:r>
          </w:p>
        </w:tc>
        <w:tc>
          <w:tcPr>
            <w:tcW w:w="2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58B5" w14:textId="77777777" w:rsidR="007E3C88" w:rsidRPr="007E3C88" w:rsidRDefault="007E3C88" w:rsidP="007E3C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E3C8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4763666 (88.99%)</w:t>
            </w:r>
          </w:p>
        </w:tc>
      </w:tr>
      <w:tr w:rsidR="007E3C88" w:rsidRPr="007E3C88" w14:paraId="1DEC3202" w14:textId="77777777" w:rsidTr="007E3C88">
        <w:trPr>
          <w:trHeight w:val="27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26196E3" w14:textId="77777777" w:rsidR="007E3C88" w:rsidRPr="007E3C88" w:rsidRDefault="007E3C88" w:rsidP="007E3C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E3C8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EF_c2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4E67089" w14:textId="77777777" w:rsidR="007E3C88" w:rsidRPr="007E3C88" w:rsidRDefault="007E3C88" w:rsidP="007E3C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E3C8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5812788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7780B17" w14:textId="77777777" w:rsidR="007E3C88" w:rsidRPr="007E3C88" w:rsidRDefault="007E3C88" w:rsidP="007E3C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E3C8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8077252 (90.99%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34E4A98" w14:textId="77777777" w:rsidR="007E3C88" w:rsidRPr="007E3C88" w:rsidRDefault="007E3C88" w:rsidP="007E3C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E3C8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630660 (11.05%)</w:t>
            </w:r>
          </w:p>
        </w:tc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2D908FDF" w14:textId="77777777" w:rsidR="007E3C88" w:rsidRPr="007E3C88" w:rsidRDefault="007E3C88" w:rsidP="007E3C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E3C8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9446592 (88.95%)</w:t>
            </w:r>
          </w:p>
        </w:tc>
      </w:tr>
      <w:tr w:rsidR="007E3C88" w:rsidRPr="007E3C88" w14:paraId="4135107D" w14:textId="77777777" w:rsidTr="007E3C88">
        <w:trPr>
          <w:trHeight w:val="27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94741F5" w14:textId="77777777" w:rsidR="007E3C88" w:rsidRPr="007E3C88" w:rsidRDefault="007E3C88" w:rsidP="007E3C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E3C8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EF_c3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DBA1592" w14:textId="77777777" w:rsidR="007E3C88" w:rsidRPr="007E3C88" w:rsidRDefault="007E3C88" w:rsidP="007E3C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E3C8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2506824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6DA330B" w14:textId="77777777" w:rsidR="007E3C88" w:rsidRPr="007E3C88" w:rsidRDefault="007E3C88" w:rsidP="007E3C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E3C8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6311178 (91.46%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BE4FEE4" w14:textId="77777777" w:rsidR="007E3C88" w:rsidRPr="007E3C88" w:rsidRDefault="007E3C88" w:rsidP="007E3C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E3C8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141504 (7.75%)</w:t>
            </w:r>
          </w:p>
        </w:tc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4B135F1F" w14:textId="77777777" w:rsidR="007E3C88" w:rsidRPr="007E3C88" w:rsidRDefault="007E3C88" w:rsidP="007E3C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E3C8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1169674 (92.25%)</w:t>
            </w:r>
          </w:p>
        </w:tc>
      </w:tr>
      <w:tr w:rsidR="007E3C88" w:rsidRPr="007E3C88" w14:paraId="3ACA5A50" w14:textId="77777777" w:rsidTr="007E3C88">
        <w:trPr>
          <w:trHeight w:val="27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BC6584A" w14:textId="77777777" w:rsidR="007E3C88" w:rsidRPr="007E3C88" w:rsidRDefault="007E3C88" w:rsidP="007E3C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E3C8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EF_v1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335D04B" w14:textId="77777777" w:rsidR="007E3C88" w:rsidRPr="007E3C88" w:rsidRDefault="007E3C88" w:rsidP="007E3C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E3C8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4608406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284BD09" w14:textId="77777777" w:rsidR="007E3C88" w:rsidRPr="007E3C88" w:rsidRDefault="007E3C88" w:rsidP="007E3C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E3C8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9729113 (66.65%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95502C5" w14:textId="77777777" w:rsidR="007E3C88" w:rsidRPr="007E3C88" w:rsidRDefault="007E3C88" w:rsidP="007E3C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E3C8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183466 (2.38%)</w:t>
            </w:r>
          </w:p>
        </w:tc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7D582D2F" w14:textId="77777777" w:rsidR="007E3C88" w:rsidRPr="007E3C88" w:rsidRDefault="007E3C88" w:rsidP="007E3C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E3C8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8545647 (97.62%)</w:t>
            </w:r>
          </w:p>
        </w:tc>
      </w:tr>
      <w:tr w:rsidR="007E3C88" w:rsidRPr="007E3C88" w14:paraId="2D90D4EE" w14:textId="77777777" w:rsidTr="007E3C88">
        <w:trPr>
          <w:trHeight w:val="27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FF77AD0" w14:textId="77777777" w:rsidR="007E3C88" w:rsidRPr="007E3C88" w:rsidRDefault="007E3C88" w:rsidP="007E3C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E3C8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EF_v2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42F6FE7" w14:textId="77777777" w:rsidR="007E3C88" w:rsidRPr="007E3C88" w:rsidRDefault="007E3C88" w:rsidP="007E3C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E3C8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7392028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AE4D1F3" w14:textId="77777777" w:rsidR="007E3C88" w:rsidRPr="007E3C88" w:rsidRDefault="007E3C88" w:rsidP="007E3C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E3C8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2519464 (67.86%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75739BB" w14:textId="77777777" w:rsidR="007E3C88" w:rsidRPr="007E3C88" w:rsidRDefault="007E3C88" w:rsidP="007E3C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E3C8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694643 (3.23%)</w:t>
            </w:r>
          </w:p>
        </w:tc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684EAEB2" w14:textId="77777777" w:rsidR="007E3C88" w:rsidRPr="007E3C88" w:rsidRDefault="007E3C88" w:rsidP="007E3C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E3C8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0824821 (96.77%)</w:t>
            </w:r>
          </w:p>
        </w:tc>
      </w:tr>
      <w:tr w:rsidR="007E3C88" w:rsidRPr="007E3C88" w14:paraId="2F92D311" w14:textId="77777777" w:rsidTr="007E3C88">
        <w:trPr>
          <w:trHeight w:val="27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8458860" w14:textId="77777777" w:rsidR="007E3C88" w:rsidRPr="007E3C88" w:rsidRDefault="007E3C88" w:rsidP="007E3C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E3C8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EF_v3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E8DA385" w14:textId="77777777" w:rsidR="007E3C88" w:rsidRPr="007E3C88" w:rsidRDefault="007E3C88" w:rsidP="007E3C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E3C8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4902482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AC6D438" w14:textId="77777777" w:rsidR="007E3C88" w:rsidRPr="007E3C88" w:rsidRDefault="007E3C88" w:rsidP="007E3C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E3C8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3507884 (67.04%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8C85D4E" w14:textId="77777777" w:rsidR="007E3C88" w:rsidRPr="007E3C88" w:rsidRDefault="007E3C88" w:rsidP="007E3C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E3C8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73848 (2.47%)</w:t>
            </w:r>
          </w:p>
        </w:tc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69B06801" w14:textId="77777777" w:rsidR="007E3C88" w:rsidRPr="007E3C88" w:rsidRDefault="007E3C88" w:rsidP="007E3C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E3C8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2434036 (97.53%)</w:t>
            </w:r>
          </w:p>
        </w:tc>
      </w:tr>
    </w:tbl>
    <w:p w14:paraId="7C3D8EB9" w14:textId="77777777" w:rsidR="007E3C88" w:rsidRPr="007E3C88" w:rsidRDefault="007E3C88">
      <w:pPr>
        <w:rPr>
          <w:rFonts w:ascii="Times New Roman" w:hAnsi="Times New Roman" w:cs="Times New Roman"/>
        </w:rPr>
      </w:pPr>
    </w:p>
    <w:sectPr w:rsidR="007E3C88" w:rsidRPr="007E3C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3tzSzMDa1NDCxtDRQ0lEKTi0uzszPAykwrAUAuc3lASwAAAA="/>
  </w:docVars>
  <w:rsids>
    <w:rsidRoot w:val="007E3C88"/>
    <w:rsid w:val="00105500"/>
    <w:rsid w:val="007E3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6D493"/>
  <w15:chartTrackingRefBased/>
  <w15:docId w15:val="{8D7A8F79-327D-4D37-A137-D37A22E90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691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8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康 李</dc:creator>
  <cp:keywords/>
  <dc:description/>
  <cp:lastModifiedBy>金康 李</cp:lastModifiedBy>
  <cp:revision>1</cp:revision>
  <dcterms:created xsi:type="dcterms:W3CDTF">2025-01-08T03:14:00Z</dcterms:created>
  <dcterms:modified xsi:type="dcterms:W3CDTF">2025-01-08T03:17:00Z</dcterms:modified>
</cp:coreProperties>
</file>